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ind w:left="241" w:hanging="241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7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. Summary of 19 bioclimatic layers used in niche models.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5880"/>
        <w:gridCol w:w="1454"/>
      </w:tblGrid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le</w:t>
            </w:r>
          </w:p>
        </w:tc>
        <w:tc>
          <w:tcPr>
            <w:tcW w:w="5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rcent contribution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1</w:t>
            </w:r>
          </w:p>
        </w:tc>
        <w:tc>
          <w:tcPr>
            <w:tcW w:w="5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nual Mean Temperature</w:t>
            </w:r>
          </w:p>
        </w:tc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%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2</w:t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an Diurnal Range (Mean of monthly (max temp - min temp)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%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3</w:t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sothermality (BIO2/BIO7) (* 100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2%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4</w:t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mperature Seasonality (standard deviation *100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5</w:t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x Temperature of Warmest Month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%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6</w:t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n Temperature of Coldest Month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6%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7</w:t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mperature Annual Range (BIO5-BIO6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%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8</w:t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an Temperature of Wettest Quarter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%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IO9</w:t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Mean Temperature of Driest Quarter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21.6%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10</w:t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an Temperature of Warmest Quarter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%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IO11</w:t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Mean Temperature of Coldest Quarter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10.4%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12</w:t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nual Precipitation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13</w:t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ecipitation of Wettest Month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%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14</w:t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ecipitation of Driest Month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%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IO15</w:t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Precipitation Seasonality (Coefficient of Variation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15.1%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16</w:t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ecipitation of Wettest Quarter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17</w:t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ecipitation of Driest Quarter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%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IO18</w:t>
            </w:r>
          </w:p>
        </w:tc>
        <w:tc>
          <w:tcPr>
            <w:tcW w:w="5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Precipitation of Warmest Quarter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16.9%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19</w:t>
            </w:r>
          </w:p>
        </w:tc>
        <w:tc>
          <w:tcPr>
            <w:tcW w:w="5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ecipitation of Coldest Quarter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%</w:t>
            </w:r>
          </w:p>
        </w:tc>
      </w:tr>
    </w:tbl>
    <w:p>
      <w:pPr>
        <w:pStyle w:val="Normal"/>
        <w:snapToGrid w:val="false"/>
        <w:spacing w:lineRule="auto" w:line="360"/>
        <w:ind w:left="210" w:hanging="210"/>
        <w:rPr/>
      </w:pPr>
      <w:r>
        <w:rPr/>
      </w:r>
    </w:p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8T03:36:00Z</dcterms:created>
  <dc:creator>Peng Zhao</dc:creator>
  <dc:description/>
  <dc:language>en-US</dc:language>
  <cp:lastModifiedBy>Peng Zhao</cp:lastModifiedBy>
  <dcterms:modified xsi:type="dcterms:W3CDTF">2018-06-08T03:36:00Z</dcterms:modified>
  <cp:revision>2</cp:revision>
  <dc:subject/>
  <dc:title/>
</cp:coreProperties>
</file>